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0877710B" wp14:paraId="55208E31" wp14:textId="651EA0A0">
      <w:pPr>
        <w:pStyle w:val="Heading1"/>
        <w:keepNext w:val="1"/>
        <w:keepLines w:val="1"/>
        <w:spacing w:before="2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32"/>
          <w:szCs w:val="32"/>
          <w:lang w:val="en-US"/>
        </w:rPr>
      </w:pPr>
      <w:r w:rsidRPr="0877710B" w:rsidR="4125F3F7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32"/>
          <w:szCs w:val="32"/>
          <w:lang w:val="en-US"/>
        </w:rPr>
        <w:t>Annex B: Data Abstraction Tables </w:t>
      </w:r>
    </w:p>
    <w:p xmlns:wp14="http://schemas.microsoft.com/office/word/2010/wordml" w:rsidP="0877710B" wp14:paraId="654E5FA4" wp14:textId="559C31A4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77710B" w:rsidR="4125F3F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p xmlns:wp14="http://schemas.microsoft.com/office/word/2010/wordml" w:rsidP="0877710B" wp14:paraId="7647F2C0" wp14:textId="50EA876E">
      <w:pPr>
        <w:pStyle w:val="Heading2"/>
        <w:keepNext w:val="1"/>
        <w:keepLines w:val="1"/>
        <w:spacing w:before="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26"/>
          <w:szCs w:val="26"/>
          <w:lang w:val="en-US"/>
        </w:rPr>
      </w:pPr>
      <w:r w:rsidRPr="0877710B" w:rsidR="4125F3F7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26"/>
          <w:szCs w:val="26"/>
          <w:lang w:val="en-US"/>
        </w:rPr>
        <w:t>Annex B1. Skeleton for evidence tables </w:t>
      </w:r>
    </w:p>
    <w:p xmlns:wp14="http://schemas.microsoft.com/office/word/2010/wordml" w:rsidP="0877710B" wp14:paraId="3DCDBCC7" wp14:textId="7806C2A7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877710B" w:rsidR="4125F3F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900"/>
        <w:gridCol w:w="900"/>
        <w:gridCol w:w="1350"/>
        <w:gridCol w:w="990"/>
        <w:gridCol w:w="1080"/>
        <w:gridCol w:w="2340"/>
        <w:gridCol w:w="1080"/>
      </w:tblGrid>
      <w:tr w:rsidR="0877710B" w:rsidTr="0877710B" w14:paraId="354EB906">
        <w:trPr>
          <w:trHeight w:val="300"/>
        </w:trPr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18473007" w14:textId="711C68D0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u, yr 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4D8E7284" w14:textId="28C71180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atients, n 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1BC10518" w14:textId="7E055B1D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Country 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0A3EA164" w14:textId="66B4E7E0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udy Design </w:t>
            </w:r>
          </w:p>
        </w:tc>
        <w:tc>
          <w:tcPr>
            <w:tcW w:w="9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4127BB26" w14:textId="389DFE0F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4DFA380E" w14:textId="7894145B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Exclusion criteria 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7DAD2E4F" w14:textId="49ED1C8E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Description of intervention, innovation, adaptation, or change in practice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047C6BB6" w14:textId="46CB0678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Narrative Outcome Description </w:t>
            </w:r>
          </w:p>
        </w:tc>
      </w:tr>
      <w:tr w:rsidR="0877710B" w:rsidTr="0877710B" w14:paraId="68BDAB4C">
        <w:trPr>
          <w:trHeight w:val="300"/>
        </w:trPr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4261C303" w14:textId="6B17AE27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502FD848" w14:textId="0DD8977D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359C60E9" w14:textId="54240214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13022050" w14:textId="0160E5B6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2D0ACD47" w14:textId="7115396C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67F41200" w14:textId="7348E754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33B17793" w14:textId="25205ADD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877710B" w:rsidP="0877710B" w:rsidRDefault="0877710B" w14:paraId="19C5407F" w14:textId="231570A0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0877710B" w:rsidR="08777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</w:tr>
    </w:tbl>
    <w:p xmlns:wp14="http://schemas.microsoft.com/office/word/2010/wordml" w:rsidP="0877710B" wp14:paraId="42A8E8E5" wp14:textId="1EEB7B25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877710B" w:rsidR="4125F3F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 </w:t>
      </w:r>
    </w:p>
    <w:p xmlns:wp14="http://schemas.microsoft.com/office/word/2010/wordml" w:rsidP="0877710B" wp14:paraId="7DEB38D0" wp14:textId="4A293B28">
      <w:pPr>
        <w:keepNext w:val="1"/>
        <w:keepLines w:val="1"/>
        <w:spacing w:before="240"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0877710B" wp14:paraId="2C078E63" wp14:textId="1F293F57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899A6EB"/>
    <w:rsid w:val="0877710B"/>
    <w:rsid w:val="3899A6EB"/>
    <w:rsid w:val="4125F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6F9A3"/>
  <w15:chartTrackingRefBased/>
  <w15:docId w15:val="{5E5D6A9F-BE69-423B-AA7B-AACE08F191F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4T19:50:00.5208988Z</dcterms:created>
  <dcterms:modified xsi:type="dcterms:W3CDTF">2024-05-24T19:50:47.9265380Z</dcterms:modified>
  <dc:creator>Kate Trigg</dc:creator>
  <lastModifiedBy>Kate Trigg</lastModifiedBy>
</coreProperties>
</file>